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7C406" w14:textId="77777777" w:rsidR="004B275A" w:rsidRDefault="004B275A" w:rsidP="004B275A">
      <w:pPr>
        <w:spacing w:after="160" w:line="252" w:lineRule="auto"/>
        <w:ind w:left="0" w:firstLine="0"/>
        <w:jc w:val="center"/>
        <w:rPr>
          <w:rFonts w:asciiTheme="majorBidi" w:eastAsia="Calibri" w:hAnsiTheme="majorBidi" w:cstheme="majorBidi"/>
          <w:color w:val="auto"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color w:val="auto"/>
          <w:sz w:val="24"/>
          <w:szCs w:val="24"/>
        </w:rPr>
        <w:t xml:space="preserve">S4 </w:t>
      </w:r>
      <w:proofErr w:type="gramStart"/>
      <w:r>
        <w:rPr>
          <w:rFonts w:asciiTheme="majorBidi" w:eastAsia="Calibri" w:hAnsiTheme="majorBidi" w:cstheme="majorBidi"/>
          <w:b/>
          <w:bCs/>
          <w:color w:val="auto"/>
          <w:sz w:val="24"/>
          <w:szCs w:val="24"/>
        </w:rPr>
        <w:t>Table .</w:t>
      </w:r>
      <w:proofErr w:type="gramEnd"/>
      <w:r>
        <w:rPr>
          <w:rFonts w:asciiTheme="majorBidi" w:eastAsia="Calibri" w:hAnsiTheme="majorBidi" w:cstheme="majorBidi"/>
          <w:b/>
          <w:bCs/>
          <w:color w:val="auto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color w:val="auto"/>
          <w:sz w:val="24"/>
          <w:szCs w:val="24"/>
        </w:rPr>
        <w:t xml:space="preserve">Pairwise comparisons of </w:t>
      </w:r>
      <w:bookmarkStart w:id="0" w:name="_Hlk63128075"/>
      <w:r>
        <w:rPr>
          <w:rFonts w:asciiTheme="majorBidi" w:eastAsia="Calibri" w:hAnsiTheme="majorBidi" w:cstheme="majorBidi"/>
          <w:color w:val="auto"/>
          <w:sz w:val="24"/>
          <w:szCs w:val="24"/>
        </w:rPr>
        <w:t>CA125</w:t>
      </w:r>
      <w:bookmarkEnd w:id="0"/>
      <w:r>
        <w:rPr>
          <w:rFonts w:asciiTheme="majorBidi" w:eastAsia="Calibri" w:hAnsiTheme="majorBidi" w:cstheme="majorBidi"/>
          <w:color w:val="auto"/>
          <w:sz w:val="24"/>
          <w:szCs w:val="24"/>
        </w:rPr>
        <w:t xml:space="preserve"> (U/ml) across all groups</w:t>
      </w:r>
    </w:p>
    <w:tbl>
      <w:tblPr>
        <w:tblStyle w:val="TableGrid"/>
        <w:tblW w:w="5026" w:type="pct"/>
        <w:tblInd w:w="0" w:type="dxa"/>
        <w:tblLook w:val="04A0" w:firstRow="1" w:lastRow="0" w:firstColumn="1" w:lastColumn="0" w:noHBand="0" w:noVBand="1"/>
      </w:tblPr>
      <w:tblGrid>
        <w:gridCol w:w="2575"/>
        <w:gridCol w:w="1143"/>
        <w:gridCol w:w="1602"/>
        <w:gridCol w:w="1509"/>
        <w:gridCol w:w="1233"/>
        <w:gridCol w:w="1337"/>
      </w:tblGrid>
      <w:tr w:rsidR="004B275A" w14:paraId="50A84BA4" w14:textId="77777777" w:rsidTr="004B275A">
        <w:trPr>
          <w:trHeight w:val="527"/>
        </w:trPr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806AE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  <w:t>Sample 1-Sample 2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4F549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  <w:t>Test Statistic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2D494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  <w:t>Std. Error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1EA30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  <w:t>Std. Test Statistic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204A9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  <w:t>Sig.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9B458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  <w:t xml:space="preserve">Adj. </w:t>
            </w:r>
            <w:proofErr w:type="spellStart"/>
            <w:r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  <w:t>Sig.</w:t>
            </w:r>
            <w:r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B275A" w14:paraId="4C3DCB44" w14:textId="77777777" w:rsidTr="004B275A">
        <w:trPr>
          <w:trHeight w:val="310"/>
        </w:trPr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AAAD8" w14:textId="77777777" w:rsidR="004B275A" w:rsidRDefault="004B275A">
            <w:pPr>
              <w:spacing w:after="0" w:line="36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  <w:t>Control-Benign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8F943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-45.892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F3C2E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10.493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49D6E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-4.374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8744D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0.000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2AB2E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0.000</w:t>
            </w:r>
          </w:p>
        </w:tc>
      </w:tr>
      <w:tr w:rsidR="004B275A" w14:paraId="0991E31C" w14:textId="77777777" w:rsidTr="004B275A">
        <w:trPr>
          <w:trHeight w:val="310"/>
        </w:trPr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BDB72" w14:textId="77777777" w:rsidR="004B275A" w:rsidRDefault="004B275A">
            <w:pPr>
              <w:spacing w:after="0" w:line="36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  <w:t>Control-Early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EAC42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-67.842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345F4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10.493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F83A6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-6.465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A4143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0.000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66589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0.000</w:t>
            </w:r>
          </w:p>
        </w:tc>
      </w:tr>
      <w:tr w:rsidR="004B275A" w14:paraId="1BD79708" w14:textId="77777777" w:rsidTr="004B275A">
        <w:trPr>
          <w:trHeight w:val="310"/>
        </w:trPr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24E56" w14:textId="77777777" w:rsidR="004B275A" w:rsidRDefault="004B275A">
            <w:pPr>
              <w:spacing w:after="0" w:line="36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  <w:t>Control-Late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416AF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-86.767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6D818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10.493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CE41E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-8.269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80CBD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0.000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DB78D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0.000</w:t>
            </w:r>
          </w:p>
        </w:tc>
      </w:tr>
      <w:tr w:rsidR="004B275A" w14:paraId="3611C30A" w14:textId="77777777" w:rsidTr="004B275A">
        <w:trPr>
          <w:trHeight w:val="310"/>
        </w:trPr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9DCA8" w14:textId="77777777" w:rsidR="004B275A" w:rsidRDefault="004B275A">
            <w:pPr>
              <w:spacing w:after="0" w:line="36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  <w:t>Benign-Early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2EF33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-21.950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F4D05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9.715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A9C52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-2.259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BD806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0.024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B16AD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0.143</w:t>
            </w:r>
          </w:p>
        </w:tc>
      </w:tr>
      <w:tr w:rsidR="004B275A" w14:paraId="59BEC389" w14:textId="77777777" w:rsidTr="004B275A">
        <w:trPr>
          <w:trHeight w:val="310"/>
        </w:trPr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42874" w14:textId="77777777" w:rsidR="004B275A" w:rsidRDefault="004B275A">
            <w:pPr>
              <w:spacing w:after="0" w:line="36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  <w:t>Benign-Late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0D178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-40.875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0AE93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9.715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63044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-4.208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68C01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0.000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5BA09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0.000</w:t>
            </w:r>
          </w:p>
        </w:tc>
      </w:tr>
      <w:tr w:rsidR="004B275A" w14:paraId="7723AD2F" w14:textId="77777777" w:rsidTr="004B275A">
        <w:trPr>
          <w:trHeight w:val="310"/>
        </w:trPr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03790" w14:textId="77777777" w:rsidR="004B275A" w:rsidRDefault="004B275A">
            <w:pPr>
              <w:spacing w:after="0" w:line="36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</w:pPr>
            <w:proofErr w:type="gramStart"/>
            <w:r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  <w:t>Early-Late</w:t>
            </w:r>
            <w:proofErr w:type="gramEnd"/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04C28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-18.925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660E4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9.715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FD3CE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-1.948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D82E4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0.051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344D1" w14:textId="77777777" w:rsidR="004B275A" w:rsidRDefault="004B275A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0.308</w:t>
            </w:r>
          </w:p>
        </w:tc>
      </w:tr>
    </w:tbl>
    <w:p w14:paraId="2EB7EB2C" w14:textId="77777777" w:rsidR="004B275A" w:rsidRDefault="004B275A" w:rsidP="004B275A">
      <w:pPr>
        <w:spacing w:after="0" w:line="252" w:lineRule="auto"/>
        <w:ind w:left="-180" w:firstLine="90"/>
        <w:contextualSpacing/>
        <w:jc w:val="left"/>
        <w:rPr>
          <w:rFonts w:asciiTheme="majorBidi" w:eastAsiaTheme="minorHAnsi" w:hAnsiTheme="majorBidi" w:cstheme="majorBidi"/>
          <w:color w:val="auto"/>
          <w:sz w:val="24"/>
          <w:szCs w:val="24"/>
        </w:rPr>
      </w:pPr>
      <w:r>
        <w:rPr>
          <w:rFonts w:asciiTheme="majorBidi" w:eastAsiaTheme="minorHAnsi" w:hAnsiTheme="majorBidi" w:cstheme="majorBidi"/>
          <w:color w:val="auto"/>
          <w:sz w:val="24"/>
          <w:szCs w:val="24"/>
          <w:vertAlign w:val="superscript"/>
        </w:rPr>
        <w:t>a.</w:t>
      </w:r>
      <w:r>
        <w:rPr>
          <w:rFonts w:asciiTheme="majorBidi" w:eastAsiaTheme="minorHAnsi" w:hAnsiTheme="majorBidi" w:cstheme="majorBidi"/>
          <w:color w:val="auto"/>
          <w:sz w:val="24"/>
          <w:szCs w:val="24"/>
        </w:rPr>
        <w:t xml:space="preserve"> Significance values have been adjusted by the Bonferroni correction for multiple tests.</w:t>
      </w:r>
    </w:p>
    <w:p w14:paraId="60C5BDA4" w14:textId="77777777" w:rsidR="004B275A" w:rsidRDefault="004B275A" w:rsidP="004B275A">
      <w:pPr>
        <w:kinsoku w:val="0"/>
        <w:overflowPunct w:val="0"/>
        <w:spacing w:after="0" w:line="276" w:lineRule="auto"/>
        <w:ind w:left="0" w:firstLine="0"/>
        <w:jc w:val="left"/>
        <w:rPr>
          <w:rFonts w:asciiTheme="majorBidi" w:eastAsiaTheme="minorHAnsi" w:hAnsiTheme="majorBidi" w:cstheme="majorBidi"/>
          <w:color w:val="auto"/>
          <w:sz w:val="24"/>
          <w:szCs w:val="24"/>
        </w:rPr>
      </w:pPr>
      <w:r>
        <w:rPr>
          <w:rFonts w:asciiTheme="majorBidi" w:eastAsiaTheme="minorHAnsi" w:hAnsiTheme="majorBidi" w:cstheme="majorBidi"/>
          <w:color w:val="auto"/>
          <w:sz w:val="24"/>
          <w:szCs w:val="24"/>
        </w:rPr>
        <w:t>P &lt;0.05: significant; P &lt; 0.01 &amp; 0.001: highly significant.</w:t>
      </w:r>
    </w:p>
    <w:p w14:paraId="1D09216F" w14:textId="77777777" w:rsidR="004B275A" w:rsidRDefault="004B275A" w:rsidP="004B275A">
      <w:pPr>
        <w:kinsoku w:val="0"/>
        <w:overflowPunct w:val="0"/>
        <w:spacing w:after="0" w:line="276" w:lineRule="auto"/>
        <w:ind w:left="0" w:firstLine="0"/>
        <w:jc w:val="left"/>
        <w:rPr>
          <w:rFonts w:asciiTheme="majorBidi" w:eastAsia="Calibri" w:hAnsiTheme="majorBidi" w:cstheme="majorBidi"/>
          <w:b/>
          <w:bCs/>
          <w:color w:val="auto"/>
          <w:sz w:val="24"/>
          <w:szCs w:val="24"/>
        </w:rPr>
      </w:pPr>
    </w:p>
    <w:p w14:paraId="74992EF3" w14:textId="77777777" w:rsidR="004B275A" w:rsidRDefault="004B275A"/>
    <w:sectPr w:rsidR="004B2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75A"/>
    <w:rsid w:val="004B2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E8C88"/>
  <w15:chartTrackingRefBased/>
  <w15:docId w15:val="{D68DBD35-0D61-4592-B874-8B29749EE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75A"/>
    <w:pPr>
      <w:spacing w:after="279" w:line="244" w:lineRule="auto"/>
      <w:ind w:left="10" w:hanging="10"/>
      <w:jc w:val="both"/>
    </w:pPr>
    <w:rPr>
      <w:rFonts w:ascii="Times New Roman" w:eastAsia="Times New Roman" w:hAnsi="Times New Roman" w:cs="Times New Roman"/>
      <w:color w:val="181717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275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05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Mohamed</dc:creator>
  <cp:keywords/>
  <dc:description/>
  <cp:lastModifiedBy>Karim Mohamed</cp:lastModifiedBy>
  <cp:revision>1</cp:revision>
  <dcterms:created xsi:type="dcterms:W3CDTF">2022-07-23T21:18:00Z</dcterms:created>
  <dcterms:modified xsi:type="dcterms:W3CDTF">2022-07-23T21:18:00Z</dcterms:modified>
</cp:coreProperties>
</file>